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89E53" w14:textId="3D8DCED3" w:rsidR="00DA1866" w:rsidRDefault="00DA186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ry Table </w:t>
      </w:r>
      <w:r w:rsidR="00690449">
        <w:rPr>
          <w:rFonts w:ascii="Arial" w:hAnsi="Arial" w:cs="Arial"/>
          <w:sz w:val="20"/>
          <w:szCs w:val="20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. Reasons for exclusion of studies after reviewing the full texts against the eligibility criteria.</w:t>
      </w:r>
    </w:p>
    <w:p w14:paraId="2BDAE4CC" w14:textId="078835C3" w:rsidR="00DA1866" w:rsidRDefault="00DA186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74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00"/>
        <w:gridCol w:w="6782"/>
        <w:gridCol w:w="2459"/>
      </w:tblGrid>
      <w:tr w:rsidR="00DA1866" w:rsidRPr="00FA1664" w14:paraId="0ADE8210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82910BB" w14:textId="77777777" w:rsidR="00DA1866" w:rsidRPr="00FA1664" w:rsidRDefault="00DA1866" w:rsidP="00DA1866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lk31297026"/>
            <w:r w:rsidRPr="00FA16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.</w:t>
            </w:r>
          </w:p>
        </w:tc>
        <w:tc>
          <w:tcPr>
            <w:tcW w:w="6782" w:type="dxa"/>
            <w:shd w:val="clear" w:color="auto" w:fill="auto"/>
            <w:vAlign w:val="center"/>
            <w:hideMark/>
          </w:tcPr>
          <w:p w14:paraId="2A739AB8" w14:textId="77777777" w:rsidR="00DA1866" w:rsidRPr="00FA1664" w:rsidRDefault="00DA1866" w:rsidP="00DA1866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A16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per</w:t>
            </w:r>
          </w:p>
        </w:tc>
        <w:tc>
          <w:tcPr>
            <w:tcW w:w="2459" w:type="dxa"/>
            <w:shd w:val="clear" w:color="auto" w:fill="auto"/>
            <w:vAlign w:val="center"/>
            <w:hideMark/>
          </w:tcPr>
          <w:p w14:paraId="300354F2" w14:textId="77777777" w:rsidR="00DA1866" w:rsidRPr="00FA1664" w:rsidRDefault="00DA1866" w:rsidP="00DA1866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A16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cision</w:t>
            </w:r>
            <w:proofErr w:type="spellEnd"/>
          </w:p>
        </w:tc>
      </w:tr>
      <w:tr w:rsidR="00DA1866" w:rsidRPr="007A6909" w14:paraId="033F8CA7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65DFA699" w14:textId="77777777" w:rsidR="00DA1866" w:rsidRPr="000D3A49" w:rsidRDefault="00DA1866" w:rsidP="00DA186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50072741" w14:textId="131170A0" w:rsidR="00DA1866" w:rsidRPr="008E2D80" w:rsidRDefault="008E2D80" w:rsidP="00DA186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kyalcin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els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K, English JD,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man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. Analysis of smile esthetics in American Board of Orthodontic patients. </w:t>
            </w:r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gle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Orthod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2014;84(3):486-91. 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3D79C321" w14:textId="11E43D59" w:rsidR="00DA1866" w:rsidRPr="00483748" w:rsidRDefault="00DA1866" w:rsidP="00DA186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cluded; </w:t>
            </w:r>
            <w:r w:rsidR="0099498B" w:rsidRPr="0099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ing factors that make a smile attractive</w:t>
            </w:r>
          </w:p>
        </w:tc>
      </w:tr>
      <w:tr w:rsidR="00DA1866" w:rsidRPr="007A6909" w14:paraId="5FC4FCEC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380396F8" w14:textId="77777777" w:rsidR="00DA1866" w:rsidRDefault="00DA1866" w:rsidP="00DA186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7CC379B1" w14:textId="3303B321" w:rsidR="00DA1866" w:rsidRPr="008E2D80" w:rsidRDefault="008E2D80" w:rsidP="00DA186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ta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K, Arai K. Dimensional analyses of frontal posed smile attractiveness in Japanese female patients. </w:t>
            </w:r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gle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Orthod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2016;86(1):127-34. 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722064B9" w14:textId="0393A8C3" w:rsidR="00DA1866" w:rsidRPr="00483748" w:rsidRDefault="00DA1866" w:rsidP="00DA1866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cluded; </w:t>
            </w:r>
            <w:r w:rsidR="008E2D80"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ting esthetics  based on orthodontic objective criteria</w:t>
            </w:r>
          </w:p>
        </w:tc>
      </w:tr>
      <w:tr w:rsidR="008E2D80" w:rsidRPr="007A6909" w14:paraId="234CBB72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2327E358" w14:textId="77777777" w:rsidR="008E2D80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4C49793D" w14:textId="17E5B805" w:rsidR="008E2D80" w:rsidRPr="00A52244" w:rsidRDefault="008E2D80" w:rsidP="008E2D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u CH, Christou T, </w:t>
            </w: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e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B, Abou-Saleh T. Rating of smile attractiveness of patients finished to the American Board of Orthodontics standards. J </w:t>
            </w: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fac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2020;81(4):239-248. 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39BD03EF" w14:textId="0694B4AE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cluded; </w:t>
            </w:r>
            <w:r w:rsidR="0099498B" w:rsidRPr="0099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ing factors that make a smile attractive</w:t>
            </w:r>
          </w:p>
        </w:tc>
      </w:tr>
      <w:tr w:rsidR="008E2D80" w:rsidRPr="007A6909" w14:paraId="2803FCDD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51BFD32A" w14:textId="77777777" w:rsidR="008E2D80" w:rsidRPr="000D3A49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4714C86D" w14:textId="12818B13" w:rsidR="008E2D80" w:rsidRPr="008E2D80" w:rsidRDefault="008E2D80" w:rsidP="008E2D8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abel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J, McNamara JA, </w:t>
            </w: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cetti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, Franchi L, </w:t>
            </w: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mieson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. </w:t>
            </w:r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relationship between posttreatment smile esthetics and the ABO Objective Grading System. </w:t>
            </w:r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gle </w:t>
            </w: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thod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2008;78(4):579-84. 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0359D318" w14:textId="57C63133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cluded; rating esthetics  based on orthodontic objective criteria</w:t>
            </w:r>
          </w:p>
        </w:tc>
      </w:tr>
      <w:tr w:rsidR="008E2D80" w:rsidRPr="007A6909" w14:paraId="68B37F1E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3C086627" w14:textId="77777777" w:rsidR="008E2D80" w:rsidRPr="000D3A49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2943C507" w14:textId="05440605" w:rsidR="008E2D80" w:rsidRPr="000D3A49" w:rsidRDefault="008E2D80" w:rsidP="008E2D8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ntharaju</w:t>
            </w:r>
            <w:proofErr w:type="spellEnd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H, Shivaprakash G, </w:t>
            </w:r>
            <w:proofErr w:type="spellStart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amnur</w:t>
            </w:r>
            <w:proofErr w:type="spellEnd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. The Relationship between Posttreatment Smile Esthetics and the ABO Objective Grading System: Class I Extraction versus Non-Extraction Cases. </w:t>
            </w: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 </w:t>
            </w: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thod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2020;34(1):39-45. 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27EA75BC" w14:textId="3EF666D6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cluded; evaluating the methods of evaluation not the smile attractiveness</w:t>
            </w:r>
          </w:p>
        </w:tc>
      </w:tr>
      <w:tr w:rsidR="008E2D80" w:rsidRPr="007A6909" w14:paraId="4EEAB2CA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49208939" w14:textId="77777777" w:rsidR="008E2D80" w:rsidRPr="000D3A49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003D3C0F" w14:textId="04C34CBC" w:rsidR="008E2D80" w:rsidRPr="008E2D80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rul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oszewska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Smith J, Park HS. Self-perception of smile attractiveness as a reliable predictor of increased patient compliance with an orthodontist.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Adv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Med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. 2019 ;28(12):1633-1638</w:t>
            </w:r>
            <w:r w:rsidR="007A690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4835B196" w14:textId="1265447F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cluded; evaluating the patients compliance not the smile attractiveness </w:t>
            </w:r>
          </w:p>
        </w:tc>
      </w:tr>
      <w:tr w:rsidR="008E2D80" w:rsidRPr="007A6909" w14:paraId="438B6413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1CD9DBCE" w14:textId="77777777" w:rsidR="008E2D80" w:rsidRPr="000D3A49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6CD2414E" w14:textId="61BC02C6" w:rsidR="008E2D80" w:rsidRPr="008E2D80" w:rsidRDefault="008E2D80" w:rsidP="008E2D8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abel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J, Franchi L, </w:t>
            </w: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cetti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, McNamara JA Jr. </w:t>
            </w:r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bjective vs objective evaluations of smile esthetics. Am J </w:t>
            </w:r>
            <w:proofErr w:type="spellStart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ntofacial </w:t>
            </w:r>
            <w:proofErr w:type="spellStart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thop</w:t>
            </w:r>
            <w:proofErr w:type="spellEnd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2009;135(4 Suppl):S72-9</w:t>
            </w:r>
            <w:r w:rsidR="007A69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59203483" w14:textId="05C509DA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cluded; evaluating the methods of evaluation not the smile attractiveness</w:t>
            </w:r>
          </w:p>
        </w:tc>
      </w:tr>
      <w:tr w:rsidR="008E2D80" w:rsidRPr="007A6909" w14:paraId="6836A261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558B089D" w14:textId="77777777" w:rsidR="008E2D80" w:rsidRPr="002F0C9A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51D65576" w14:textId="11132D35" w:rsidR="008E2D80" w:rsidRPr="008E2D80" w:rsidRDefault="008E2D80" w:rsidP="008E2D8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ari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vi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, Rashed R, </w:t>
            </w: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rrabi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J, </w:t>
            </w: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ayesh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. Which Factors Affect Dental Esthetics and Smile Attractiveness in Orthodontically Treated Patients? </w:t>
            </w:r>
            <w:r w:rsidRPr="008E2D80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8E2D80">
              <w:rPr>
                <w:rFonts w:ascii="Times New Roman" w:hAnsi="Times New Roman" w:cs="Times New Roman"/>
                <w:sz w:val="20"/>
                <w:szCs w:val="20"/>
              </w:rPr>
              <w:t>Dent</w:t>
            </w:r>
            <w:proofErr w:type="spellEnd"/>
            <w:r w:rsidRPr="008E2D8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E2D80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  <w:proofErr w:type="spellEnd"/>
            <w:r w:rsidRPr="008E2D80">
              <w:rPr>
                <w:rFonts w:ascii="Times New Roman" w:hAnsi="Times New Roman" w:cs="Times New Roman"/>
                <w:sz w:val="20"/>
                <w:szCs w:val="20"/>
              </w:rPr>
              <w:t>). 2015;12(7):491-503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26997552" w14:textId="7C123367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cluded; </w:t>
            </w:r>
            <w:r w:rsidR="0099498B" w:rsidRPr="0099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ing factors that make a smile attractive</w:t>
            </w:r>
          </w:p>
        </w:tc>
      </w:tr>
      <w:tr w:rsidR="008E2D80" w:rsidRPr="007A6909" w14:paraId="66F44011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13004A0B" w14:textId="77777777" w:rsidR="008E2D80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0D254391" w14:textId="1D693C74" w:rsidR="008E2D80" w:rsidRPr="001C1AB6" w:rsidRDefault="008E2D80" w:rsidP="008E2D8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231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olshah</w:t>
            </w:r>
            <w:proofErr w:type="spellEnd"/>
            <w:r w:rsidRPr="0085231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A, </w:t>
            </w:r>
            <w:proofErr w:type="spellStart"/>
            <w:r w:rsidRPr="0085231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renjianeh</w:t>
            </w:r>
            <w:proofErr w:type="spellEnd"/>
            <w:r w:rsidRPr="0085231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AM, Imani MM. </w:t>
            </w:r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ile attractiveness of Persian women after orthodontic treatment. Am J </w:t>
            </w: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d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ntofacial </w:t>
            </w: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2020;158(1):75-83. 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699DD4A9" w14:textId="374ACF6D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cluded; </w:t>
            </w:r>
            <w:r w:rsidR="00107950" w:rsidRPr="0099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ing factors that make a smile attractive</w:t>
            </w:r>
          </w:p>
        </w:tc>
      </w:tr>
      <w:tr w:rsidR="008E2D80" w:rsidRPr="00FA1664" w14:paraId="736637BE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434AC2DD" w14:textId="77777777" w:rsidR="008E2D80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26226756" w14:textId="786CE3F5" w:rsidR="008E2D80" w:rsidRPr="008E2D80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bas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ço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nho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. Perception of facial esthetics by different observer groups of Class II malocclusion with mandibular retrusion. </w:t>
            </w:r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 J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Esthet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Dent</w:t>
            </w:r>
            <w:proofErr w:type="spellEnd"/>
            <w:r w:rsidRPr="008E2D80">
              <w:rPr>
                <w:rFonts w:ascii="Times New Roman" w:eastAsia="Times New Roman" w:hAnsi="Times New Roman" w:cs="Times New Roman"/>
                <w:sz w:val="20"/>
                <w:szCs w:val="20"/>
              </w:rPr>
              <w:t>. 2018;13(2):208-219</w:t>
            </w:r>
            <w:r w:rsidR="007A690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10E319EC" w14:textId="30180AA0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  <w:proofErr w:type="spellEnd"/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</w:rPr>
              <w:t>simulation</w:t>
            </w:r>
            <w:proofErr w:type="spellEnd"/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reatment</w:t>
            </w:r>
          </w:p>
        </w:tc>
      </w:tr>
      <w:tr w:rsidR="008E2D80" w:rsidRPr="007A6909" w14:paraId="3AC9232C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132A252F" w14:textId="16D394A1" w:rsidR="008E2D80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949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52E1279B" w14:textId="28BFF752" w:rsidR="008E2D80" w:rsidRPr="00A52244" w:rsidRDefault="008E2D80" w:rsidP="008E2D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5231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oh</w:t>
            </w:r>
            <w:proofErr w:type="spellEnd"/>
            <w:r w:rsidRPr="0085231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J, Wang ZD, Zhang WB, Kau CH. </w:t>
            </w:r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ile Attractiveness Evaluation of Patients Selected for a U.S.-Based Board Certification Examination. </w:t>
            </w:r>
            <w:proofErr w:type="spellStart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</w:t>
            </w:r>
            <w:proofErr w:type="spellEnd"/>
            <w:r w:rsidRPr="00A522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 Dent. 2021;15(4):630-638. 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22B9539B" w14:textId="614AFFD6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cluded; </w:t>
            </w:r>
            <w:r w:rsidR="0099498B" w:rsidRPr="0099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ssing factors that make a smile attractive</w:t>
            </w:r>
          </w:p>
        </w:tc>
      </w:tr>
      <w:tr w:rsidR="008E2D80" w:rsidRPr="00FA1664" w14:paraId="541CACA4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51571BDC" w14:textId="05AE3160" w:rsidR="008E2D80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9498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15D4AEB3" w14:textId="11FC4801" w:rsidR="008E2D80" w:rsidRPr="0085231E" w:rsidRDefault="008E2D80" w:rsidP="008E2D8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ine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ntos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tieri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Clarissa Christina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lar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rnandez,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fanni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lga Aguiar Sales Lima,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cianne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le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ia,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ildo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lva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queiro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heus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lo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thon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ge and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sthetics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ption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ed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t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s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thodontic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vices. </w:t>
            </w:r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s there a relationship?, </w:t>
            </w:r>
            <w:r w:rsidR="0085231E" w:rsidRPr="0085231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J</w:t>
            </w:r>
            <w:r w:rsidR="00004597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 w:rsidR="0085231E" w:rsidRPr="0085231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World Fed </w:t>
            </w:r>
            <w:proofErr w:type="spellStart"/>
            <w:r w:rsidR="0085231E" w:rsidRPr="0085231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Orthod</w:t>
            </w:r>
            <w:proofErr w:type="spellEnd"/>
            <w:r w:rsidRPr="00852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Volume 7, Issue 1, 2018, Pages 29-33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1B3ED276" w14:textId="1CC1E443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  <w:proofErr w:type="spellEnd"/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</w:rPr>
              <w:t>simulation</w:t>
            </w:r>
            <w:proofErr w:type="spellEnd"/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reatment</w:t>
            </w:r>
          </w:p>
        </w:tc>
      </w:tr>
      <w:tr w:rsidR="008E2D80" w:rsidRPr="007A6909" w14:paraId="669AA7E3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6B17FD1F" w14:textId="7A3FC7B7" w:rsidR="008E2D80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9498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12567D89" w14:textId="677FC12E" w:rsidR="008E2D80" w:rsidRPr="008E2D80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lhotra S, Sidhu MS, Prabhakar M, Kochhar AS. Characterization of a posed smile and evaluation of facial attractiveness by panel perception and its correlation with hard and soft tissue. </w:t>
            </w:r>
            <w:r w:rsidRPr="003935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thodontics (Chic.). 2012;13(1):34-45. 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1B1A9A35" w14:textId="32FB2313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cluded; no orthodontic treatment performed</w:t>
            </w:r>
          </w:p>
        </w:tc>
      </w:tr>
      <w:tr w:rsidR="008E2D80" w:rsidRPr="007A6909" w14:paraId="41EF41DE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562797FD" w14:textId="26241B81" w:rsidR="008E2D80" w:rsidRPr="001C3EAD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49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47FEADA9" w14:textId="23AF75B2" w:rsidR="008E2D80" w:rsidRPr="008E2D80" w:rsidRDefault="008E2D80" w:rsidP="008E2D8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abel</w:t>
            </w:r>
            <w:proofErr w:type="spellEnd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J, McNamara JA Jr, Franchi L, </w:t>
            </w:r>
            <w:proofErr w:type="spellStart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cetti</w:t>
            </w:r>
            <w:proofErr w:type="spellEnd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. Q-sort assessment vs visual analog scale in the evaluation of smile esthetics. Am J </w:t>
            </w:r>
            <w:proofErr w:type="spellStart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ntofacial </w:t>
            </w:r>
            <w:proofErr w:type="spellStart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thop</w:t>
            </w:r>
            <w:proofErr w:type="spellEnd"/>
            <w:r w:rsidRPr="00A522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2009;135(4 Suppl):S61-71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105903B0" w14:textId="10DD799E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cluded; evaluating the methods of evaluation not the smile attractiveness</w:t>
            </w:r>
          </w:p>
        </w:tc>
      </w:tr>
      <w:tr w:rsidR="008E2D80" w:rsidRPr="007A6909" w14:paraId="3B8DE7BC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12BEADB4" w14:textId="399B7E7C" w:rsidR="008E2D80" w:rsidRPr="001C3EAD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AB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949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381A93E1" w14:textId="2955DEAB" w:rsidR="008E2D80" w:rsidRPr="0099498B" w:rsidRDefault="008E2D80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malaite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arutiene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siliauskas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dlauskas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valkauskiene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V, </w:t>
            </w: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dlauskas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karbalius</w:t>
            </w:r>
            <w:proofErr w:type="spellEnd"/>
            <w:r w:rsidRPr="00A5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. Smile aesthetics as perceived by dental students: a cross-sectional study. </w:t>
            </w:r>
            <w:r w:rsidRPr="0099498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C Oral Health. 2018;18(1):225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6EA7EF22" w14:textId="677D5FA0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cluded; no orthodontic treatment performed</w:t>
            </w:r>
          </w:p>
        </w:tc>
      </w:tr>
      <w:tr w:rsidR="008E2D80" w:rsidRPr="007A6909" w14:paraId="3F36BDB3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7FC3998F" w14:textId="0D8E182A" w:rsidR="008E2D80" w:rsidRPr="001C3EAD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949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0DE70720" w14:textId="2CDFD971" w:rsidR="008E2D80" w:rsidRPr="008E2D80" w:rsidRDefault="008E2D80" w:rsidP="008E2D8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Kawashima Y, Kure K, Arai K. Cephalometric characteristics of </w:t>
            </w: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torthodontic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emale patients with attractive and unattractive frontal posed smiles. </w:t>
            </w:r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gle </w:t>
            </w:r>
            <w:proofErr w:type="spellStart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thod</w:t>
            </w:r>
            <w:proofErr w:type="spellEnd"/>
            <w:r w:rsidRPr="008E2D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2018;88(6):797-805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730919FC" w14:textId="3FD26690" w:rsidR="008E2D80" w:rsidRPr="00483748" w:rsidRDefault="008E2D80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cluded; rating esthetics  based on cephalometric characteristics</w:t>
            </w:r>
          </w:p>
        </w:tc>
      </w:tr>
      <w:tr w:rsidR="00D5156D" w:rsidRPr="007A6909" w14:paraId="6965907B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0085554C" w14:textId="49BFD5DF" w:rsidR="00D5156D" w:rsidRDefault="00D5156D" w:rsidP="008E2D8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162603DA" w14:textId="445C9FE2" w:rsidR="00D5156D" w:rsidRPr="008E2D80" w:rsidRDefault="007F6BE6" w:rsidP="008E2D8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ristou T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arc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, Christou V, Kau CH. Smile outcome comparison of Invisalign and traditional fixed-appliance treatment: A case-control study. Am J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ntofaci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tho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2020; 157(3):357-364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4B6E815C" w14:textId="348FC09C" w:rsidR="00D5156D" w:rsidRPr="00483748" w:rsidRDefault="007F6BE6" w:rsidP="008E2D8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cluded; rating esthetics  based on orthodontic objective criteria</w:t>
            </w:r>
          </w:p>
        </w:tc>
      </w:tr>
      <w:tr w:rsidR="00E7285D" w:rsidRPr="007A6909" w14:paraId="1AFD233D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4D023235" w14:textId="3F766A2B" w:rsidR="00E7285D" w:rsidRDefault="00E7285D" w:rsidP="00E728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684CFCF5" w14:textId="141D402C" w:rsidR="00E7285D" w:rsidRDefault="00E7285D" w:rsidP="00E7285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eng HC, Wang YC. Effect of </w:t>
            </w:r>
            <w:proofErr w:type="spellStart"/>
            <w:r w:rsidRPr="00E72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xtraction</w:t>
            </w:r>
            <w:proofErr w:type="spellEnd"/>
            <w:r w:rsidRPr="00E72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extraction orthodontic treatments on smile esthetics for different malocclusions. Am J </w:t>
            </w:r>
            <w:proofErr w:type="spellStart"/>
            <w:r w:rsidRPr="00E72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thod</w:t>
            </w:r>
            <w:proofErr w:type="spellEnd"/>
            <w:r w:rsidRPr="00E72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ntofacial </w:t>
            </w:r>
            <w:proofErr w:type="spellStart"/>
            <w:r w:rsidRPr="00E72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thop</w:t>
            </w:r>
            <w:proofErr w:type="spellEnd"/>
            <w:r w:rsidRPr="00E728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2018;153(1):81-86. 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6C913DCF" w14:textId="01DFA170" w:rsidR="00E7285D" w:rsidRPr="00483748" w:rsidRDefault="00E7285D" w:rsidP="00E7285D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37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cluded; rating esthetics  based on orthodontic objective criteria</w:t>
            </w:r>
          </w:p>
        </w:tc>
      </w:tr>
      <w:tr w:rsidR="00393591" w:rsidRPr="00393591" w14:paraId="39B86EB0" w14:textId="77777777" w:rsidTr="00DA1866">
        <w:trPr>
          <w:trHeight w:val="27"/>
          <w:jc w:val="center"/>
        </w:trPr>
        <w:tc>
          <w:tcPr>
            <w:tcW w:w="500" w:type="dxa"/>
            <w:shd w:val="clear" w:color="auto" w:fill="auto"/>
            <w:noWrap/>
            <w:vAlign w:val="center"/>
          </w:tcPr>
          <w:p w14:paraId="02A7AC5D" w14:textId="5421C24A" w:rsidR="00393591" w:rsidRPr="00393591" w:rsidRDefault="00393591" w:rsidP="00E7285D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6782" w:type="dxa"/>
            <w:shd w:val="clear" w:color="auto" w:fill="auto"/>
            <w:vAlign w:val="center"/>
          </w:tcPr>
          <w:p w14:paraId="758C24A7" w14:textId="54EBACF5" w:rsidR="00393591" w:rsidRPr="00E7285D" w:rsidRDefault="009204DC" w:rsidP="00E7285D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9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u XN, Bai D, Feng X, Liu YH, Chen WJ, Li S, Han GL, Jiang RP, Xu TM. Correlation Between Cephalometric Measures and End-of-Treatment Facial Attractiveness. </w:t>
            </w:r>
            <w:r w:rsidRPr="00920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 </w:t>
            </w:r>
            <w:proofErr w:type="spellStart"/>
            <w:r w:rsidRPr="00920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aniofac</w:t>
            </w:r>
            <w:proofErr w:type="spellEnd"/>
            <w:r w:rsidRPr="00920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20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</w:t>
            </w:r>
            <w:proofErr w:type="spellEnd"/>
            <w:r w:rsidRPr="00920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2016;27(2):405-9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1C6715B4" w14:textId="04822BB9" w:rsidR="00393591" w:rsidRPr="00483748" w:rsidRDefault="00393591" w:rsidP="00E7285D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cluded; assessing facial attractiveness</w:t>
            </w:r>
          </w:p>
        </w:tc>
      </w:tr>
    </w:tbl>
    <w:bookmarkEnd w:id="0"/>
    <w:p w14:paraId="22FD0066" w14:textId="1760D7D3" w:rsidR="00286AA4" w:rsidRPr="00DA1866" w:rsidRDefault="00DA186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286AA4" w:rsidRPr="00DA1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66"/>
    <w:rsid w:val="00004597"/>
    <w:rsid w:val="00005254"/>
    <w:rsid w:val="00081121"/>
    <w:rsid w:val="000A17AA"/>
    <w:rsid w:val="000D36FC"/>
    <w:rsid w:val="00107950"/>
    <w:rsid w:val="00110BCB"/>
    <w:rsid w:val="00134663"/>
    <w:rsid w:val="002D192E"/>
    <w:rsid w:val="00393591"/>
    <w:rsid w:val="00415E38"/>
    <w:rsid w:val="004558F0"/>
    <w:rsid w:val="00483748"/>
    <w:rsid w:val="00690449"/>
    <w:rsid w:val="006D1AFA"/>
    <w:rsid w:val="00726DBD"/>
    <w:rsid w:val="0073539A"/>
    <w:rsid w:val="007A6909"/>
    <w:rsid w:val="007C53EC"/>
    <w:rsid w:val="007F6BE6"/>
    <w:rsid w:val="0085231E"/>
    <w:rsid w:val="008D3EEA"/>
    <w:rsid w:val="008E2D80"/>
    <w:rsid w:val="008E5283"/>
    <w:rsid w:val="009204DC"/>
    <w:rsid w:val="0099498B"/>
    <w:rsid w:val="00A52244"/>
    <w:rsid w:val="00B03FFC"/>
    <w:rsid w:val="00B31702"/>
    <w:rsid w:val="00D5156D"/>
    <w:rsid w:val="00DA1866"/>
    <w:rsid w:val="00E7285D"/>
    <w:rsid w:val="00EF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C152D"/>
  <w15:chartTrackingRefBased/>
  <w15:docId w15:val="{FAADA744-F278-4D8F-8DB8-01396BFF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186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523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27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6256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7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2807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1275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0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735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5490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5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48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8872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1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26DB70-6683-AC4C-ABE1-28E4DC57C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anavakis</dc:creator>
  <cp:keywords/>
  <dc:description/>
  <cp:lastModifiedBy>Georgios Kanavakis</cp:lastModifiedBy>
  <cp:revision>4</cp:revision>
  <dcterms:created xsi:type="dcterms:W3CDTF">2023-01-02T14:15:00Z</dcterms:created>
  <dcterms:modified xsi:type="dcterms:W3CDTF">2023-01-02T14:48:00Z</dcterms:modified>
</cp:coreProperties>
</file>